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82356" w14:textId="77777777" w:rsidR="00A50FF6" w:rsidRDefault="000A5C37">
      <w:r>
        <w:t xml:space="preserve">           </w:t>
      </w:r>
    </w:p>
    <w:p w14:paraId="22A39257" w14:textId="77777777" w:rsidR="00A50FF6" w:rsidRDefault="00A50FF6"/>
    <w:p w14:paraId="2A500F8D" w14:textId="77777777" w:rsidR="00A50FF6" w:rsidRDefault="00A50FF6"/>
    <w:p w14:paraId="0339D449" w14:textId="7AB26AED" w:rsidR="00A50FF6" w:rsidRDefault="00A50FF6"/>
    <w:p w14:paraId="6D9AB324" w14:textId="288B7DEB" w:rsidR="00ED63B4" w:rsidRDefault="00AD3713">
      <w:r>
        <w:rPr>
          <w:noProof/>
        </w:rPr>
        <w:drawing>
          <wp:inline distT="0" distB="0" distL="0" distR="0" wp14:anchorId="6BE781E1" wp14:editId="0C7F61EF">
            <wp:extent cx="5105400" cy="21412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14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41DED" w14:textId="7EA73856" w:rsidR="00A50FF6" w:rsidRPr="00CE29FD" w:rsidRDefault="00A50FF6" w:rsidP="00A50FF6">
      <w:pPr>
        <w:jc w:val="center"/>
        <w:rPr>
          <w:sz w:val="24"/>
          <w:szCs w:val="24"/>
        </w:rPr>
      </w:pPr>
      <w:r w:rsidRPr="00CE29FD">
        <w:rPr>
          <w:rFonts w:eastAsiaTheme="majorEastAsia"/>
          <w:color w:val="000000" w:themeColor="text1"/>
          <w:kern w:val="24"/>
        </w:rPr>
        <w:t xml:space="preserve">Fig. 1: Original image of  10% SDS-PAGE of plasma proteins extracted from HIV-1 infected human and their purification by </w:t>
      </w:r>
      <w:proofErr w:type="spellStart"/>
      <w:r w:rsidRPr="00CE29FD">
        <w:rPr>
          <w:rFonts w:eastAsiaTheme="majorEastAsia"/>
          <w:color w:val="000000" w:themeColor="text1"/>
          <w:kern w:val="24"/>
        </w:rPr>
        <w:t>Aurum</w:t>
      </w:r>
      <w:proofErr w:type="spellEnd"/>
      <w:r w:rsidRPr="00CE29FD">
        <w:rPr>
          <w:rFonts w:eastAsiaTheme="majorEastAsia"/>
          <w:color w:val="000000" w:themeColor="text1"/>
          <w:kern w:val="24"/>
        </w:rPr>
        <w:t xml:space="preserve"> serum mini kit (Bio-Rad, USA). Lane 1: Proteins marker; Lane 2, 3, 4: Before purification; Lane 5, 6: After purification </w:t>
      </w:r>
    </w:p>
    <w:p w14:paraId="3AEAB40E" w14:textId="77777777" w:rsidR="00ED63B4" w:rsidRDefault="00ED63B4"/>
    <w:p w14:paraId="329BA33F" w14:textId="77777777" w:rsidR="00ED63B4" w:rsidRDefault="00ED63B4"/>
    <w:p w14:paraId="74507390" w14:textId="3B351511" w:rsidR="00CD77C4" w:rsidRDefault="00AE56F7">
      <w:r>
        <w:t>Figure-2 (a) and (b) :</w:t>
      </w:r>
      <w:r w:rsidR="000A5C37">
        <w:t>Original 2D gel electrophoresis of purified proteins from human plasma samples of HIV-1</w:t>
      </w:r>
    </w:p>
    <w:p w14:paraId="058F133E" w14:textId="66D80A7A" w:rsidR="000A5C37" w:rsidRDefault="00CD77C4">
      <w:r>
        <w:t xml:space="preserve">                                                                    </w:t>
      </w:r>
      <w:r w:rsidR="000A5C37">
        <w:rPr>
          <w:noProof/>
        </w:rPr>
        <w:drawing>
          <wp:inline distT="0" distB="0" distL="0" distR="0" wp14:anchorId="0916D732" wp14:editId="6E2E0A3C">
            <wp:extent cx="5617210" cy="2811780"/>
            <wp:effectExtent l="0" t="0" r="2540" b="762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4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16" t="19180" r="10224" b="4276"/>
                    <a:stretch/>
                  </pic:blipFill>
                  <pic:spPr>
                    <a:xfrm flipH="1">
                      <a:off x="0" y="0"/>
                      <a:ext cx="5627773" cy="2817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78DBC" w14:textId="111B23AF" w:rsidR="00CD77C4" w:rsidRDefault="000A5C37">
      <w:r>
        <w:t xml:space="preserve">                                                      </w:t>
      </w:r>
      <w:r w:rsidR="00CD77C4">
        <w:t>(a)Treatment responder(control)</w:t>
      </w:r>
    </w:p>
    <w:p w14:paraId="6DDD664F" w14:textId="77777777" w:rsidR="00CD77C4" w:rsidRDefault="00CD77C4"/>
    <w:p w14:paraId="4022743D" w14:textId="76B42A09" w:rsidR="00CD77C4" w:rsidRDefault="00CD77C4">
      <w:r>
        <w:rPr>
          <w:noProof/>
        </w:rPr>
        <w:lastRenderedPageBreak/>
        <w:drawing>
          <wp:inline distT="0" distB="0" distL="0" distR="0" wp14:anchorId="6C5507D1" wp14:editId="7AD6F460">
            <wp:extent cx="5579745" cy="3192780"/>
            <wp:effectExtent l="0" t="0" r="1905" b="762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-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9" t="11056" r="16176" b="8552"/>
                    <a:stretch/>
                  </pic:blipFill>
                  <pic:spPr>
                    <a:xfrm flipH="1">
                      <a:off x="0" y="0"/>
                      <a:ext cx="5579796" cy="3192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D9014" w14:textId="37F36FF7" w:rsidR="00834111" w:rsidRDefault="00EB1C8B">
      <w:r>
        <w:t xml:space="preserve">                                                            </w:t>
      </w:r>
      <w:r w:rsidR="00834111">
        <w:t>(b) Treatment failure</w:t>
      </w:r>
      <w:r>
        <w:t>( test)</w:t>
      </w:r>
    </w:p>
    <w:sectPr w:rsidR="00834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C4"/>
    <w:rsid w:val="000A5C37"/>
    <w:rsid w:val="000B61DB"/>
    <w:rsid w:val="00327A0E"/>
    <w:rsid w:val="00670EC1"/>
    <w:rsid w:val="00834111"/>
    <w:rsid w:val="0086372D"/>
    <w:rsid w:val="009E094E"/>
    <w:rsid w:val="00A50FF6"/>
    <w:rsid w:val="00AD3713"/>
    <w:rsid w:val="00AE56F7"/>
    <w:rsid w:val="00B71F40"/>
    <w:rsid w:val="00CD77C4"/>
    <w:rsid w:val="00CE29FD"/>
    <w:rsid w:val="00EB1C8B"/>
    <w:rsid w:val="00ED63B4"/>
    <w:rsid w:val="00F1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F750B"/>
  <w15:chartTrackingRefBased/>
  <w15:docId w15:val="{56E1D81C-18E1-4A2E-808E-C0DADC6B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E8D13-D73A-4C45-9D82-75B151E79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 Barik</dc:creator>
  <cp:keywords/>
  <dc:description/>
  <cp:lastModifiedBy>Sushanta Barik</cp:lastModifiedBy>
  <cp:revision>12</cp:revision>
  <dcterms:created xsi:type="dcterms:W3CDTF">2020-11-08T10:59:00Z</dcterms:created>
  <dcterms:modified xsi:type="dcterms:W3CDTF">2020-11-09T15:26:00Z</dcterms:modified>
</cp:coreProperties>
</file>